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A57" w:rsidRPr="00695352" w:rsidRDefault="00C61A57" w:rsidP="00E32845">
      <w:pPr>
        <w:spacing w:line="480" w:lineRule="auto"/>
        <w:rPr>
          <w:rFonts w:ascii="Times New Roman" w:eastAsia="Calibri" w:hAnsi="Times New Roman" w:cs="Times New Roman"/>
          <w:b/>
          <w:sz w:val="20"/>
          <w:szCs w:val="24"/>
        </w:rPr>
      </w:pPr>
      <w:bookmarkStart w:id="0" w:name="_GoBack"/>
      <w:bookmarkEnd w:id="0"/>
      <w:r w:rsidRPr="00695352">
        <w:rPr>
          <w:rFonts w:ascii="Times New Roman" w:eastAsia="Calibri" w:hAnsi="Times New Roman" w:cs="Times New Roman"/>
          <w:b/>
          <w:sz w:val="20"/>
          <w:szCs w:val="24"/>
        </w:rPr>
        <w:t xml:space="preserve">Appendix </w:t>
      </w:r>
      <w:r w:rsidR="00D34A09">
        <w:rPr>
          <w:rFonts w:ascii="Times New Roman" w:eastAsia="Calibri" w:hAnsi="Times New Roman" w:cs="Times New Roman"/>
          <w:b/>
          <w:sz w:val="20"/>
          <w:szCs w:val="24"/>
        </w:rPr>
        <w:t>2</w:t>
      </w:r>
      <w:r w:rsidRPr="00695352">
        <w:rPr>
          <w:rFonts w:ascii="Times New Roman" w:eastAsia="Calibri" w:hAnsi="Times New Roman" w:cs="Times New Roman"/>
          <w:b/>
          <w:sz w:val="20"/>
          <w:szCs w:val="24"/>
        </w:rPr>
        <w:t xml:space="preserve">: List of </w:t>
      </w:r>
      <w:r w:rsidR="00A62C4B">
        <w:rPr>
          <w:rFonts w:ascii="Times New Roman" w:eastAsia="Calibri" w:hAnsi="Times New Roman" w:cs="Times New Roman"/>
          <w:b/>
          <w:sz w:val="20"/>
          <w:szCs w:val="24"/>
        </w:rPr>
        <w:t xml:space="preserve">Workshop </w:t>
      </w:r>
      <w:r w:rsidRPr="00695352">
        <w:rPr>
          <w:rFonts w:ascii="Times New Roman" w:eastAsia="Calibri" w:hAnsi="Times New Roman" w:cs="Times New Roman"/>
          <w:b/>
          <w:sz w:val="20"/>
          <w:szCs w:val="24"/>
        </w:rPr>
        <w:t>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Name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Affiliation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Amy Baran, Ph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American Association for Cancer Research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aria Bishop, M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/>
                <w:sz w:val="20"/>
              </w:rPr>
              <w:t>University of Arizona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Amy Bouton, Ph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/>
                <w:sz w:val="20"/>
              </w:rPr>
              <w:t>University of Virginia School of Medicine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William Breitbart, M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Memorial Sloan Kettering Cancer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Jason Bush, Ph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California State University, Fresno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Robert Chamberlain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, Ph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Nebraska Medical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Shine Chang, Ph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Texas MD Anderson Cancer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avyd Chung, Ph.D.</w:t>
            </w:r>
          </w:p>
        </w:tc>
        <w:tc>
          <w:tcPr>
            <w:tcW w:w="6475" w:type="dxa"/>
          </w:tcPr>
          <w:p w:rsidR="008A45CF" w:rsidRDefault="008A45CF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elany Cueva, R.N., E.D.D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Alaska Native Tribal Health Consortium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Betty Ferrell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City of Hope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Heather Gerhart, M.A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Keystone Symposia on Molecular and Cellular Biology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Ramaswamy Govindan, M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/>
                <w:sz w:val="20"/>
              </w:rPr>
              <w:t>Washington University School of Medicine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Richard Haspel, M.D.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Beth Israel Deaconess Medical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Bret Hassel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Maryland School of Medicine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avid Hein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Louisville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Kathleen Heneghan, Ph.D., R.N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American College of Surgeons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Chindo Hicks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Louisiana State University Health Sciences Center New Orleans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ichael Joiner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Wayne State University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Flora Katz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Fogarty International Center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Karen Kim, M.D., M.S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Chicago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Wahid Al Kharusi, Mb.Ch.B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color w:val="000000"/>
                <w:sz w:val="20"/>
              </w:rPr>
              <w:t>Omani Ministry of Foreign Affairs, Sultanate of Oman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Jeannette Korczak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ing Lei, Ph.D.</w:t>
            </w:r>
          </w:p>
        </w:tc>
        <w:tc>
          <w:tcPr>
            <w:tcW w:w="6475" w:type="dxa"/>
          </w:tcPr>
          <w:p w:rsidR="008A45CF" w:rsidRDefault="00C233C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F86F6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atthew Loscalzo, L.C.S.W.</w:t>
            </w:r>
          </w:p>
        </w:tc>
        <w:tc>
          <w:tcPr>
            <w:tcW w:w="6475" w:type="dxa"/>
          </w:tcPr>
          <w:p w:rsidR="008A45CF" w:rsidRDefault="00F86F6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City of Hope</w:t>
            </w:r>
          </w:p>
        </w:tc>
      </w:tr>
      <w:tr w:rsidR="008A45CF" w:rsidTr="00513D7C">
        <w:tc>
          <w:tcPr>
            <w:tcW w:w="2875" w:type="dxa"/>
          </w:tcPr>
          <w:p w:rsidR="008A45CF" w:rsidRDefault="00F86F6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Kay Lund, Ph.D.</w:t>
            </w:r>
          </w:p>
        </w:tc>
        <w:tc>
          <w:tcPr>
            <w:tcW w:w="6475" w:type="dxa"/>
          </w:tcPr>
          <w:p w:rsidR="008A45CF" w:rsidRDefault="00F86F6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Office of Extramural Research, National</w:t>
            </w:r>
            <w:r w:rsidR="00566729">
              <w:rPr>
                <w:rFonts w:ascii="Times New Roman" w:eastAsia="Calibri" w:hAnsi="Times New Roman" w:cs="Times New Roman"/>
                <w:sz w:val="20"/>
              </w:rPr>
              <w:t xml:space="preserve">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lastRenderedPageBreak/>
              <w:t>Grace Ma, Ph.D.</w:t>
            </w:r>
          </w:p>
        </w:tc>
        <w:tc>
          <w:tcPr>
            <w:tcW w:w="64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Temple University</w:t>
            </w:r>
          </w:p>
        </w:tc>
      </w:tr>
      <w:tr w:rsidR="008A45CF" w:rsidTr="00513D7C">
        <w:tc>
          <w:tcPr>
            <w:tcW w:w="28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Cathy Meade, Ph.D., R.N.</w:t>
            </w:r>
          </w:p>
        </w:tc>
        <w:tc>
          <w:tcPr>
            <w:tcW w:w="64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offitt Cancer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Tim Meeker, M.D., Ph.D.</w:t>
            </w:r>
          </w:p>
        </w:tc>
        <w:tc>
          <w:tcPr>
            <w:tcW w:w="64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Arthur Michalek, Ph.D.</w:t>
            </w:r>
          </w:p>
        </w:tc>
        <w:tc>
          <w:tcPr>
            <w:tcW w:w="6475" w:type="dxa"/>
          </w:tcPr>
          <w:p w:rsidR="008A45CF" w:rsidRDefault="00DB4A10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Buffalo</w:t>
            </w:r>
          </w:p>
        </w:tc>
      </w:tr>
      <w:tr w:rsidR="008A45CF" w:rsidTr="00513D7C">
        <w:tc>
          <w:tcPr>
            <w:tcW w:w="28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Guy Montgomery, Ph.D.</w:t>
            </w:r>
          </w:p>
        </w:tc>
        <w:tc>
          <w:tcPr>
            <w:tcW w:w="64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Icahn School of Medicine at Mount Sinai</w:t>
            </w:r>
          </w:p>
        </w:tc>
      </w:tr>
      <w:tr w:rsidR="008A45CF" w:rsidTr="00513D7C">
        <w:tc>
          <w:tcPr>
            <w:tcW w:w="28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Charles Moore, M.D.</w:t>
            </w:r>
          </w:p>
        </w:tc>
        <w:tc>
          <w:tcPr>
            <w:tcW w:w="64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Emory/Healing Community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Folakemi Odedina, Ph.D.</w:t>
            </w:r>
          </w:p>
        </w:tc>
        <w:tc>
          <w:tcPr>
            <w:tcW w:w="64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University of Florida Gainesville</w:t>
            </w:r>
          </w:p>
        </w:tc>
      </w:tr>
      <w:tr w:rsidR="008A45CF" w:rsidTr="00513D7C">
        <w:tc>
          <w:tcPr>
            <w:tcW w:w="28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Peter Ogunbiyi, D.V.M., Ph.D.</w:t>
            </w:r>
          </w:p>
        </w:tc>
        <w:tc>
          <w:tcPr>
            <w:tcW w:w="64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ichael Ortiz, M.D.</w:t>
            </w:r>
          </w:p>
        </w:tc>
        <w:tc>
          <w:tcPr>
            <w:tcW w:w="6475" w:type="dxa"/>
          </w:tcPr>
          <w:p w:rsidR="008A45CF" w:rsidRDefault="00C815AE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Memorial Sloan Kettering Cancer Cente</w:t>
            </w:r>
            <w:r w:rsidR="00803E89">
              <w:rPr>
                <w:rFonts w:ascii="Times New Roman" w:hAnsi="Times New Roman" w:cstheme="minorHAnsi"/>
                <w:sz w:val="20"/>
              </w:rPr>
              <w:t>r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Rena Pasick, Dr.P.H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University of California San Francisco School of Medicine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Susan Perkins, Ph.D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ark Pfeifer, M.D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Louisville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William Pirl, M.D., M.P.H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Sylvester Comprehensive Cancer Center, University of Miami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andi Pratt-Chapman, M.A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George Washington University Cancer Institute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Amelie Ramirez, Dr.P.H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/>
                <w:sz w:val="20"/>
              </w:rPr>
              <w:t>University of Texas Health Science Center at San Antonio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William Redd, Ph.D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Icahn School of Medicine at Mount Sinai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Erica Rosemond, Ph.D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National Center for Advancing Translational Sciences,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 National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566729">
              <w:rPr>
                <w:rFonts w:ascii="Times New Roman" w:eastAsia="Calibri" w:hAnsi="Times New Roman" w:cs="Times New Roman"/>
                <w:sz w:val="20"/>
              </w:rPr>
              <w:t>Institutes of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Georgia Sadler, Ph.D., M.B.A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/>
                <w:sz w:val="20"/>
              </w:rPr>
              <w:t>University of California San Diego Moores Cancer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Kathleen Scotto, Ph.D.</w:t>
            </w:r>
          </w:p>
        </w:tc>
        <w:tc>
          <w:tcPr>
            <w:tcW w:w="64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Rutgers, The State University of New Jersey</w:t>
            </w:r>
          </w:p>
        </w:tc>
      </w:tr>
      <w:tr w:rsidR="008A45CF" w:rsidTr="00513D7C">
        <w:tc>
          <w:tcPr>
            <w:tcW w:w="2875" w:type="dxa"/>
          </w:tcPr>
          <w:p w:rsidR="008A45CF" w:rsidRDefault="009541F6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Calvin Simerly, Ph.D.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ab/>
            </w:r>
          </w:p>
        </w:tc>
        <w:tc>
          <w:tcPr>
            <w:tcW w:w="6475" w:type="dxa"/>
          </w:tcPr>
          <w:p w:rsidR="008A45CF" w:rsidRDefault="008618D1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University of Pittsburgh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Amr Soliman, M.D., Ph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Nebraska Medical Center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Srinivas Sridhar, Ph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Northeastern University and Harvard Medical School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LaMonica Stewart, Ph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Meharry Medical College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hiraj Vattem, Ph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/>
                <w:sz w:val="20"/>
              </w:rPr>
              <w:t>Ohio University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aniel Von Hoff, M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American Association for Cancer Research and </w:t>
            </w:r>
            <w:r w:rsidRPr="00695352">
              <w:rPr>
                <w:rFonts w:ascii="Times New Roman" w:hAnsi="Times New Roman"/>
                <w:sz w:val="20"/>
              </w:rPr>
              <w:t>Translational Genomics Research Institute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lastRenderedPageBreak/>
              <w:t>John Waterbor, M.D., Dr.P.H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University of Alabama at Birmingham (UAB) School of Public Health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Jonathan Wiest, Ph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National Cancer Institute</w:t>
            </w:r>
            <w:r w:rsidRPr="00695352">
              <w:rPr>
                <w:rFonts w:ascii="Times New Roman" w:hAnsi="Times New Roman" w:cstheme="minorHAnsi"/>
                <w:sz w:val="20"/>
              </w:rPr>
              <w:t>, National Institutes of Health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 (NCI/NIH)</w:t>
            </w:r>
          </w:p>
        </w:tc>
      </w:tr>
      <w:tr w:rsidR="008A45CF" w:rsidTr="00513D7C">
        <w:tc>
          <w:tcPr>
            <w:tcW w:w="28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Gerard Zambetti, Ph.D.</w:t>
            </w:r>
          </w:p>
        </w:tc>
        <w:tc>
          <w:tcPr>
            <w:tcW w:w="6475" w:type="dxa"/>
          </w:tcPr>
          <w:p w:rsidR="008A45CF" w:rsidRDefault="00513D7C" w:rsidP="00AC510B">
            <w:pPr>
              <w:spacing w:line="480" w:lineRule="auto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hAnsi="Times New Roman" w:cstheme="minorHAnsi"/>
                <w:sz w:val="20"/>
              </w:rPr>
              <w:t>St. Jude Children’s Research Hospital</w:t>
            </w:r>
          </w:p>
        </w:tc>
      </w:tr>
    </w:tbl>
    <w:p w:rsidR="008A45CF" w:rsidRDefault="008A45CF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</w:p>
    <w:p w:rsidR="00C61A57" w:rsidRPr="00695352" w:rsidRDefault="00C61A57" w:rsidP="00A52100">
      <w:pPr>
        <w:spacing w:line="480" w:lineRule="auto"/>
        <w:rPr>
          <w:rFonts w:ascii="Times New Roman" w:eastAsia="Calibri" w:hAnsi="Times New Roman" w:cs="Times New Roman"/>
          <w:sz w:val="20"/>
        </w:rPr>
      </w:pP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="00F42BE8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="00F42BE8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="00F42BE8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="00F42BE8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="00F42BE8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="00F42BE8">
        <w:rPr>
          <w:rFonts w:ascii="Times New Roman" w:eastAsia="Calibri" w:hAnsi="Times New Roman" w:cs="Times New Roman"/>
          <w:sz w:val="20"/>
        </w:rPr>
        <w:tab/>
      </w:r>
    </w:p>
    <w:p w:rsidR="00C61A57" w:rsidRPr="00695352" w:rsidRDefault="00C61A57" w:rsidP="00AC510B">
      <w:pPr>
        <w:spacing w:line="480" w:lineRule="auto"/>
        <w:rPr>
          <w:rFonts w:ascii="Times New Roman" w:eastAsia="Calibri" w:hAnsi="Times New Roman" w:cs="Times New Roman"/>
          <w:sz w:val="20"/>
        </w:rPr>
      </w:pP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sz w:val="20"/>
        </w:rPr>
        <w:tab/>
      </w:r>
    </w:p>
    <w:p w:rsidR="005B7B4A" w:rsidRPr="00695352" w:rsidRDefault="005B7B4A" w:rsidP="00AC510B">
      <w:pPr>
        <w:spacing w:line="480" w:lineRule="auto"/>
        <w:rPr>
          <w:rFonts w:ascii="Times New Roman" w:hAnsi="Times New Roman"/>
          <w:sz w:val="20"/>
        </w:rPr>
      </w:pPr>
    </w:p>
    <w:sectPr w:rsidR="005B7B4A" w:rsidRPr="00695352" w:rsidSect="0094637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B6D" w:rsidRDefault="001B4B6D" w:rsidP="00BA1B31">
      <w:r>
        <w:separator/>
      </w:r>
    </w:p>
  </w:endnote>
  <w:endnote w:type="continuationSeparator" w:id="0">
    <w:p w:rsidR="001B4B6D" w:rsidRDefault="001B4B6D" w:rsidP="00BA1B31">
      <w:r>
        <w:continuationSeparator/>
      </w:r>
    </w:p>
  </w:endnote>
  <w:endnote w:type="continuationNotice" w:id="1">
    <w:p w:rsidR="001B4B6D" w:rsidRDefault="001B4B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8519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240F" w:rsidRDefault="002B24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B3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B240F" w:rsidRDefault="002B2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B6D" w:rsidRDefault="001B4B6D" w:rsidP="00BA1B31">
      <w:r>
        <w:separator/>
      </w:r>
    </w:p>
  </w:footnote>
  <w:footnote w:type="continuationSeparator" w:id="0">
    <w:p w:rsidR="001B4B6D" w:rsidRDefault="001B4B6D" w:rsidP="00BA1B31">
      <w:r>
        <w:continuationSeparator/>
      </w:r>
    </w:p>
  </w:footnote>
  <w:footnote w:type="continuationNotice" w:id="1">
    <w:p w:rsidR="001B4B6D" w:rsidRDefault="001B4B6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240F" w:rsidRDefault="002B24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0939BE"/>
    <w:multiLevelType w:val="hybridMultilevel"/>
    <w:tmpl w:val="C3644A72"/>
    <w:lvl w:ilvl="0" w:tplc="F81C00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5041155"/>
    <w:multiLevelType w:val="hybridMultilevel"/>
    <w:tmpl w:val="F502EBC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077717EE"/>
    <w:multiLevelType w:val="hybridMultilevel"/>
    <w:tmpl w:val="E794B500"/>
    <w:lvl w:ilvl="0" w:tplc="DABAB5B0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08415055"/>
    <w:multiLevelType w:val="hybridMultilevel"/>
    <w:tmpl w:val="0540CA0A"/>
    <w:lvl w:ilvl="0" w:tplc="8548B1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24CF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FCB2A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CC81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7C67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B0A6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9ECF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9655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065D1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9FC2990"/>
    <w:multiLevelType w:val="hybridMultilevel"/>
    <w:tmpl w:val="4C723B18"/>
    <w:lvl w:ilvl="0" w:tplc="62CEE5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C6E6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28C9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3E79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A95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D65E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3A3F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4492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123C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11AE7AA9"/>
    <w:multiLevelType w:val="hybridMultilevel"/>
    <w:tmpl w:val="E5B050BE"/>
    <w:lvl w:ilvl="0" w:tplc="D9E825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BCA9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6695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56C1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CA61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3E67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96C9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769D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080F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3316A77"/>
    <w:multiLevelType w:val="hybridMultilevel"/>
    <w:tmpl w:val="6A908D18"/>
    <w:lvl w:ilvl="0" w:tplc="21868692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2AA0998"/>
    <w:multiLevelType w:val="hybridMultilevel"/>
    <w:tmpl w:val="78141C44"/>
    <w:lvl w:ilvl="0" w:tplc="D3B0B5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7C729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92DC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E0D4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768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06E8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023B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9028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D8CF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5015389"/>
    <w:multiLevelType w:val="hybridMultilevel"/>
    <w:tmpl w:val="7A4EA8E4"/>
    <w:lvl w:ilvl="0" w:tplc="04090019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337A0866"/>
    <w:multiLevelType w:val="hybridMultilevel"/>
    <w:tmpl w:val="DB584B80"/>
    <w:lvl w:ilvl="0" w:tplc="CF00D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EFF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C68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BC1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8A2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EA8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FC0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E28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F41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369F3574"/>
    <w:multiLevelType w:val="hybridMultilevel"/>
    <w:tmpl w:val="7DD857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7C41E33"/>
    <w:multiLevelType w:val="hybridMultilevel"/>
    <w:tmpl w:val="F6A0EDC8"/>
    <w:lvl w:ilvl="0" w:tplc="DE6C5298">
      <w:start w:val="1"/>
      <w:numFmt w:val="lowerRoman"/>
      <w:lvlText w:val="%1."/>
      <w:lvlJc w:val="left"/>
      <w:pPr>
        <w:ind w:left="36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 w15:restartNumberingAfterBreak="0">
    <w:nsid w:val="3A127FF0"/>
    <w:multiLevelType w:val="multilevel"/>
    <w:tmpl w:val="9A86B022"/>
    <w:lvl w:ilvl="0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880" w:hanging="360"/>
      </w:pPr>
    </w:lvl>
    <w:lvl w:ilvl="2">
      <w:start w:val="1"/>
      <w:numFmt w:val="lowerRoman"/>
      <w:lvlText w:val="%3."/>
      <w:lvlJc w:val="right"/>
      <w:pPr>
        <w:ind w:left="3600" w:hanging="180"/>
      </w:pPr>
    </w:lvl>
    <w:lvl w:ilvl="3">
      <w:start w:val="1"/>
      <w:numFmt w:val="decimal"/>
      <w:lvlText w:val="%4."/>
      <w:lvlJc w:val="left"/>
      <w:pPr>
        <w:ind w:left="4320" w:hanging="360"/>
      </w:pPr>
    </w:lvl>
    <w:lvl w:ilvl="4">
      <w:start w:val="1"/>
      <w:numFmt w:val="lowerLetter"/>
      <w:lvlText w:val="%5."/>
      <w:lvlJc w:val="left"/>
      <w:pPr>
        <w:ind w:left="5040" w:hanging="360"/>
      </w:pPr>
    </w:lvl>
    <w:lvl w:ilvl="5">
      <w:start w:val="1"/>
      <w:numFmt w:val="lowerRoman"/>
      <w:lvlText w:val="%6."/>
      <w:lvlJc w:val="right"/>
      <w:pPr>
        <w:ind w:left="5760" w:hanging="180"/>
      </w:pPr>
    </w:lvl>
    <w:lvl w:ilvl="6">
      <w:start w:val="1"/>
      <w:numFmt w:val="decimal"/>
      <w:lvlText w:val="%7."/>
      <w:lvlJc w:val="left"/>
      <w:pPr>
        <w:ind w:left="6480" w:hanging="360"/>
      </w:pPr>
    </w:lvl>
    <w:lvl w:ilvl="7">
      <w:start w:val="1"/>
      <w:numFmt w:val="lowerLetter"/>
      <w:lvlText w:val="%8."/>
      <w:lvlJc w:val="left"/>
      <w:pPr>
        <w:ind w:left="7200" w:hanging="360"/>
      </w:pPr>
    </w:lvl>
    <w:lvl w:ilvl="8">
      <w:start w:val="1"/>
      <w:numFmt w:val="lowerRoman"/>
      <w:lvlText w:val="%9."/>
      <w:lvlJc w:val="right"/>
      <w:pPr>
        <w:ind w:left="7920" w:hanging="180"/>
      </w:pPr>
    </w:lvl>
  </w:abstractNum>
  <w:abstractNum w:abstractNumId="31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427C529F"/>
    <w:multiLevelType w:val="hybridMultilevel"/>
    <w:tmpl w:val="29889C44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46625D6C"/>
    <w:multiLevelType w:val="hybridMultilevel"/>
    <w:tmpl w:val="6774371E"/>
    <w:lvl w:ilvl="0" w:tplc="AE0C8FEA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5" w15:restartNumberingAfterBreak="0">
    <w:nsid w:val="47427C3F"/>
    <w:multiLevelType w:val="hybridMultilevel"/>
    <w:tmpl w:val="D1401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7" w15:restartNumberingAfterBreak="0">
    <w:nsid w:val="531807EC"/>
    <w:multiLevelType w:val="hybridMultilevel"/>
    <w:tmpl w:val="BE6230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4563FF5"/>
    <w:multiLevelType w:val="hybridMultilevel"/>
    <w:tmpl w:val="DE82CC92"/>
    <w:lvl w:ilvl="0" w:tplc="37FC2926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9" w15:restartNumberingAfterBreak="0">
    <w:nsid w:val="56E55E52"/>
    <w:multiLevelType w:val="hybridMultilevel"/>
    <w:tmpl w:val="EB141790"/>
    <w:lvl w:ilvl="0" w:tplc="04090019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0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1" w15:restartNumberingAfterBreak="0">
    <w:nsid w:val="5A070591"/>
    <w:multiLevelType w:val="hybridMultilevel"/>
    <w:tmpl w:val="7592F9E8"/>
    <w:lvl w:ilvl="0" w:tplc="E40062F2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2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3" w15:restartNumberingAfterBreak="0">
    <w:nsid w:val="63BB37A4"/>
    <w:multiLevelType w:val="hybridMultilevel"/>
    <w:tmpl w:val="5D8AF37C"/>
    <w:lvl w:ilvl="0" w:tplc="04090019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 w15:restartNumberingAfterBreak="0">
    <w:nsid w:val="66760C72"/>
    <w:multiLevelType w:val="hybridMultilevel"/>
    <w:tmpl w:val="ED7C4430"/>
    <w:lvl w:ilvl="0" w:tplc="04090019">
      <w:start w:val="9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5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6F3E638C"/>
    <w:multiLevelType w:val="hybridMultilevel"/>
    <w:tmpl w:val="1F00B3F0"/>
    <w:lvl w:ilvl="0" w:tplc="21868692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7" w15:restartNumberingAfterBreak="0">
    <w:nsid w:val="71B6152D"/>
    <w:multiLevelType w:val="hybridMultilevel"/>
    <w:tmpl w:val="C3644A72"/>
    <w:lvl w:ilvl="0" w:tplc="F81C00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9B0CFE"/>
    <w:multiLevelType w:val="hybridMultilevel"/>
    <w:tmpl w:val="483ED200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9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40"/>
  </w:num>
  <w:num w:numId="2">
    <w:abstractNumId w:val="19"/>
  </w:num>
  <w:num w:numId="3">
    <w:abstractNumId w:val="13"/>
  </w:num>
  <w:num w:numId="4">
    <w:abstractNumId w:val="45"/>
  </w:num>
  <w:num w:numId="5">
    <w:abstractNumId w:val="22"/>
  </w:num>
  <w:num w:numId="6">
    <w:abstractNumId w:val="31"/>
  </w:num>
  <w:num w:numId="7">
    <w:abstractNumId w:val="3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5"/>
  </w:num>
  <w:num w:numId="19">
    <w:abstractNumId w:val="26"/>
  </w:num>
  <w:num w:numId="20">
    <w:abstractNumId w:val="42"/>
  </w:num>
  <w:num w:numId="21">
    <w:abstractNumId w:val="33"/>
  </w:num>
  <w:num w:numId="22">
    <w:abstractNumId w:val="16"/>
  </w:num>
  <w:num w:numId="23">
    <w:abstractNumId w:val="49"/>
  </w:num>
  <w:num w:numId="24">
    <w:abstractNumId w:val="12"/>
  </w:num>
  <w:num w:numId="25">
    <w:abstractNumId w:val="28"/>
  </w:num>
  <w:num w:numId="26">
    <w:abstractNumId w:val="35"/>
  </w:num>
  <w:num w:numId="27">
    <w:abstractNumId w:val="32"/>
  </w:num>
  <w:num w:numId="28">
    <w:abstractNumId w:val="38"/>
  </w:num>
  <w:num w:numId="29">
    <w:abstractNumId w:val="15"/>
  </w:num>
  <w:num w:numId="30">
    <w:abstractNumId w:val="34"/>
  </w:num>
  <w:num w:numId="31">
    <w:abstractNumId w:val="43"/>
  </w:num>
  <w:num w:numId="32">
    <w:abstractNumId w:val="14"/>
  </w:num>
  <w:num w:numId="33">
    <w:abstractNumId w:val="41"/>
  </w:num>
  <w:num w:numId="34">
    <w:abstractNumId w:val="37"/>
  </w:num>
  <w:num w:numId="35">
    <w:abstractNumId w:val="24"/>
  </w:num>
  <w:num w:numId="36">
    <w:abstractNumId w:val="30"/>
  </w:num>
  <w:num w:numId="37">
    <w:abstractNumId w:val="21"/>
  </w:num>
  <w:num w:numId="38">
    <w:abstractNumId w:val="46"/>
  </w:num>
  <w:num w:numId="39">
    <w:abstractNumId w:val="39"/>
  </w:num>
  <w:num w:numId="40">
    <w:abstractNumId w:val="48"/>
  </w:num>
  <w:num w:numId="41">
    <w:abstractNumId w:val="44"/>
  </w:num>
  <w:num w:numId="42">
    <w:abstractNumId w:val="29"/>
  </w:num>
  <w:num w:numId="43">
    <w:abstractNumId w:val="27"/>
  </w:num>
  <w:num w:numId="44">
    <w:abstractNumId w:val="17"/>
  </w:num>
  <w:num w:numId="45">
    <w:abstractNumId w:val="18"/>
  </w:num>
  <w:num w:numId="46">
    <w:abstractNumId w:val="23"/>
  </w:num>
  <w:num w:numId="47">
    <w:abstractNumId w:val="20"/>
  </w:num>
  <w:num w:numId="48">
    <w:abstractNumId w:val="10"/>
  </w:num>
  <w:num w:numId="49">
    <w:abstractNumId w:val="11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36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FE8"/>
    <w:rsid w:val="00003D05"/>
    <w:rsid w:val="0000727C"/>
    <w:rsid w:val="0001011A"/>
    <w:rsid w:val="0001642F"/>
    <w:rsid w:val="00021E75"/>
    <w:rsid w:val="00022DF3"/>
    <w:rsid w:val="0002699E"/>
    <w:rsid w:val="0003051F"/>
    <w:rsid w:val="00030E75"/>
    <w:rsid w:val="000313D3"/>
    <w:rsid w:val="00034069"/>
    <w:rsid w:val="000346B8"/>
    <w:rsid w:val="00034D98"/>
    <w:rsid w:val="00036E4D"/>
    <w:rsid w:val="00037243"/>
    <w:rsid w:val="00042DF7"/>
    <w:rsid w:val="00043181"/>
    <w:rsid w:val="00045F04"/>
    <w:rsid w:val="00047B6B"/>
    <w:rsid w:val="00050A91"/>
    <w:rsid w:val="00052C3B"/>
    <w:rsid w:val="00053C56"/>
    <w:rsid w:val="00055DAD"/>
    <w:rsid w:val="00062A77"/>
    <w:rsid w:val="00064586"/>
    <w:rsid w:val="0006529B"/>
    <w:rsid w:val="00067934"/>
    <w:rsid w:val="000737D6"/>
    <w:rsid w:val="0007514D"/>
    <w:rsid w:val="000779C8"/>
    <w:rsid w:val="00081085"/>
    <w:rsid w:val="0008135F"/>
    <w:rsid w:val="00084D7D"/>
    <w:rsid w:val="00085771"/>
    <w:rsid w:val="0008690F"/>
    <w:rsid w:val="00087E88"/>
    <w:rsid w:val="0009185B"/>
    <w:rsid w:val="00092BCB"/>
    <w:rsid w:val="00092E5E"/>
    <w:rsid w:val="0009675D"/>
    <w:rsid w:val="000968B6"/>
    <w:rsid w:val="00096C24"/>
    <w:rsid w:val="000A242E"/>
    <w:rsid w:val="000A28B6"/>
    <w:rsid w:val="000A50C8"/>
    <w:rsid w:val="000A6E3B"/>
    <w:rsid w:val="000B043A"/>
    <w:rsid w:val="000B25E2"/>
    <w:rsid w:val="000B2918"/>
    <w:rsid w:val="000B2BC0"/>
    <w:rsid w:val="000B410E"/>
    <w:rsid w:val="000C0CCB"/>
    <w:rsid w:val="000C11C0"/>
    <w:rsid w:val="000C1256"/>
    <w:rsid w:val="000C444B"/>
    <w:rsid w:val="000C4519"/>
    <w:rsid w:val="000C7E44"/>
    <w:rsid w:val="000D47E0"/>
    <w:rsid w:val="000D713D"/>
    <w:rsid w:val="000E0116"/>
    <w:rsid w:val="000E0881"/>
    <w:rsid w:val="000E0D5E"/>
    <w:rsid w:val="000E1DDA"/>
    <w:rsid w:val="000E5272"/>
    <w:rsid w:val="000E683C"/>
    <w:rsid w:val="000F16F7"/>
    <w:rsid w:val="000F18B8"/>
    <w:rsid w:val="000F704B"/>
    <w:rsid w:val="00100BEA"/>
    <w:rsid w:val="001018D3"/>
    <w:rsid w:val="00102C42"/>
    <w:rsid w:val="00103F63"/>
    <w:rsid w:val="001041A1"/>
    <w:rsid w:val="00110D28"/>
    <w:rsid w:val="00111F8F"/>
    <w:rsid w:val="0011422A"/>
    <w:rsid w:val="00115697"/>
    <w:rsid w:val="00115A3F"/>
    <w:rsid w:val="00115A98"/>
    <w:rsid w:val="00117CFB"/>
    <w:rsid w:val="0012241E"/>
    <w:rsid w:val="00123070"/>
    <w:rsid w:val="00123188"/>
    <w:rsid w:val="00124C00"/>
    <w:rsid w:val="001268E2"/>
    <w:rsid w:val="00126E86"/>
    <w:rsid w:val="00127187"/>
    <w:rsid w:val="00130628"/>
    <w:rsid w:val="00130D2F"/>
    <w:rsid w:val="00132F5B"/>
    <w:rsid w:val="00132F66"/>
    <w:rsid w:val="00136FAA"/>
    <w:rsid w:val="0014065A"/>
    <w:rsid w:val="00144423"/>
    <w:rsid w:val="00146975"/>
    <w:rsid w:val="0014719A"/>
    <w:rsid w:val="001479FF"/>
    <w:rsid w:val="0015162E"/>
    <w:rsid w:val="0015234A"/>
    <w:rsid w:val="00152A50"/>
    <w:rsid w:val="0015462C"/>
    <w:rsid w:val="00161A85"/>
    <w:rsid w:val="0016282B"/>
    <w:rsid w:val="00163167"/>
    <w:rsid w:val="00164BA3"/>
    <w:rsid w:val="0016659F"/>
    <w:rsid w:val="00167B13"/>
    <w:rsid w:val="00170026"/>
    <w:rsid w:val="001700AD"/>
    <w:rsid w:val="001714EA"/>
    <w:rsid w:val="0017292D"/>
    <w:rsid w:val="00173C6F"/>
    <w:rsid w:val="001751FD"/>
    <w:rsid w:val="0017587C"/>
    <w:rsid w:val="00175BE2"/>
    <w:rsid w:val="00175E2B"/>
    <w:rsid w:val="00175E32"/>
    <w:rsid w:val="001807AF"/>
    <w:rsid w:val="0018173C"/>
    <w:rsid w:val="00181992"/>
    <w:rsid w:val="0018218F"/>
    <w:rsid w:val="001847D4"/>
    <w:rsid w:val="00184947"/>
    <w:rsid w:val="00185583"/>
    <w:rsid w:val="00186ADE"/>
    <w:rsid w:val="001925EF"/>
    <w:rsid w:val="001936F6"/>
    <w:rsid w:val="001937F7"/>
    <w:rsid w:val="00193DCA"/>
    <w:rsid w:val="00197414"/>
    <w:rsid w:val="001A092E"/>
    <w:rsid w:val="001A150F"/>
    <w:rsid w:val="001A1BFE"/>
    <w:rsid w:val="001A3665"/>
    <w:rsid w:val="001A49E8"/>
    <w:rsid w:val="001A5566"/>
    <w:rsid w:val="001B1EF0"/>
    <w:rsid w:val="001B4B6D"/>
    <w:rsid w:val="001B5755"/>
    <w:rsid w:val="001C120B"/>
    <w:rsid w:val="001C24EB"/>
    <w:rsid w:val="001C4C01"/>
    <w:rsid w:val="001C6FE0"/>
    <w:rsid w:val="001C736A"/>
    <w:rsid w:val="001D15F2"/>
    <w:rsid w:val="001D6AEB"/>
    <w:rsid w:val="001D6F36"/>
    <w:rsid w:val="001E3988"/>
    <w:rsid w:val="001E55EE"/>
    <w:rsid w:val="001E638B"/>
    <w:rsid w:val="001E770C"/>
    <w:rsid w:val="001E7790"/>
    <w:rsid w:val="001E7F42"/>
    <w:rsid w:val="001F0BB2"/>
    <w:rsid w:val="001F65FC"/>
    <w:rsid w:val="001F7528"/>
    <w:rsid w:val="001F79D9"/>
    <w:rsid w:val="00200475"/>
    <w:rsid w:val="00200FC9"/>
    <w:rsid w:val="00202B30"/>
    <w:rsid w:val="00202C79"/>
    <w:rsid w:val="002030FD"/>
    <w:rsid w:val="00204122"/>
    <w:rsid w:val="00205527"/>
    <w:rsid w:val="00206E3E"/>
    <w:rsid w:val="002077EF"/>
    <w:rsid w:val="00211709"/>
    <w:rsid w:val="00213E81"/>
    <w:rsid w:val="00214EC2"/>
    <w:rsid w:val="00214FE2"/>
    <w:rsid w:val="00216D10"/>
    <w:rsid w:val="002172EA"/>
    <w:rsid w:val="002179C6"/>
    <w:rsid w:val="002221E0"/>
    <w:rsid w:val="00223D0A"/>
    <w:rsid w:val="00225CE9"/>
    <w:rsid w:val="00225F9C"/>
    <w:rsid w:val="00226D7D"/>
    <w:rsid w:val="00231A5B"/>
    <w:rsid w:val="0023628C"/>
    <w:rsid w:val="002362B2"/>
    <w:rsid w:val="00241C4F"/>
    <w:rsid w:val="00242A58"/>
    <w:rsid w:val="00243E40"/>
    <w:rsid w:val="002440E9"/>
    <w:rsid w:val="002473D7"/>
    <w:rsid w:val="002517AE"/>
    <w:rsid w:val="00252C2A"/>
    <w:rsid w:val="00253E59"/>
    <w:rsid w:val="00256B4F"/>
    <w:rsid w:val="00257A07"/>
    <w:rsid w:val="00260C7A"/>
    <w:rsid w:val="00261A92"/>
    <w:rsid w:val="00261F27"/>
    <w:rsid w:val="002620EC"/>
    <w:rsid w:val="00262A41"/>
    <w:rsid w:val="0026365E"/>
    <w:rsid w:val="0026399B"/>
    <w:rsid w:val="00264D62"/>
    <w:rsid w:val="0026641D"/>
    <w:rsid w:val="00267105"/>
    <w:rsid w:val="00270A0F"/>
    <w:rsid w:val="002714A9"/>
    <w:rsid w:val="00272019"/>
    <w:rsid w:val="00273126"/>
    <w:rsid w:val="00276BFF"/>
    <w:rsid w:val="00285DEB"/>
    <w:rsid w:val="00286157"/>
    <w:rsid w:val="00286300"/>
    <w:rsid w:val="002929F6"/>
    <w:rsid w:val="00293357"/>
    <w:rsid w:val="002933F4"/>
    <w:rsid w:val="00293908"/>
    <w:rsid w:val="00294E2A"/>
    <w:rsid w:val="00296194"/>
    <w:rsid w:val="00296970"/>
    <w:rsid w:val="002A0D80"/>
    <w:rsid w:val="002A1800"/>
    <w:rsid w:val="002A32DF"/>
    <w:rsid w:val="002A3B8A"/>
    <w:rsid w:val="002A3E32"/>
    <w:rsid w:val="002A5235"/>
    <w:rsid w:val="002A685D"/>
    <w:rsid w:val="002A6A22"/>
    <w:rsid w:val="002B05A2"/>
    <w:rsid w:val="002B09D2"/>
    <w:rsid w:val="002B0B15"/>
    <w:rsid w:val="002B240F"/>
    <w:rsid w:val="002B39C1"/>
    <w:rsid w:val="002C08F3"/>
    <w:rsid w:val="002C1FBC"/>
    <w:rsid w:val="002C6FB2"/>
    <w:rsid w:val="002C7F23"/>
    <w:rsid w:val="002D2172"/>
    <w:rsid w:val="002D21AE"/>
    <w:rsid w:val="002D23CB"/>
    <w:rsid w:val="002D28B2"/>
    <w:rsid w:val="002D4492"/>
    <w:rsid w:val="002D4D9B"/>
    <w:rsid w:val="002D7F7E"/>
    <w:rsid w:val="002E05B0"/>
    <w:rsid w:val="002E11FF"/>
    <w:rsid w:val="002E2DB2"/>
    <w:rsid w:val="002E3961"/>
    <w:rsid w:val="002E5A0E"/>
    <w:rsid w:val="002E66CD"/>
    <w:rsid w:val="002F16DD"/>
    <w:rsid w:val="002F2FD5"/>
    <w:rsid w:val="002F4338"/>
    <w:rsid w:val="002F5043"/>
    <w:rsid w:val="002F7288"/>
    <w:rsid w:val="00301503"/>
    <w:rsid w:val="003019E5"/>
    <w:rsid w:val="00303F9D"/>
    <w:rsid w:val="003126FC"/>
    <w:rsid w:val="003150B7"/>
    <w:rsid w:val="00317D11"/>
    <w:rsid w:val="00323B80"/>
    <w:rsid w:val="00323C39"/>
    <w:rsid w:val="003261F1"/>
    <w:rsid w:val="003262DE"/>
    <w:rsid w:val="003277D8"/>
    <w:rsid w:val="00327F66"/>
    <w:rsid w:val="0033076B"/>
    <w:rsid w:val="003309F5"/>
    <w:rsid w:val="003370B3"/>
    <w:rsid w:val="00341959"/>
    <w:rsid w:val="0034266F"/>
    <w:rsid w:val="00342F5D"/>
    <w:rsid w:val="00343014"/>
    <w:rsid w:val="00343A57"/>
    <w:rsid w:val="00344F26"/>
    <w:rsid w:val="003452B4"/>
    <w:rsid w:val="00345AC4"/>
    <w:rsid w:val="00345C44"/>
    <w:rsid w:val="00345D31"/>
    <w:rsid w:val="00347D4C"/>
    <w:rsid w:val="00350852"/>
    <w:rsid w:val="003515B5"/>
    <w:rsid w:val="003528F9"/>
    <w:rsid w:val="00352AC7"/>
    <w:rsid w:val="00353691"/>
    <w:rsid w:val="00356136"/>
    <w:rsid w:val="00357C4B"/>
    <w:rsid w:val="00360D74"/>
    <w:rsid w:val="003629AC"/>
    <w:rsid w:val="00364028"/>
    <w:rsid w:val="003643AD"/>
    <w:rsid w:val="00365833"/>
    <w:rsid w:val="003676F0"/>
    <w:rsid w:val="00372C44"/>
    <w:rsid w:val="00372FBC"/>
    <w:rsid w:val="003747DD"/>
    <w:rsid w:val="003755BA"/>
    <w:rsid w:val="00382527"/>
    <w:rsid w:val="00384C0B"/>
    <w:rsid w:val="0038721B"/>
    <w:rsid w:val="00387226"/>
    <w:rsid w:val="003915F6"/>
    <w:rsid w:val="00391A2F"/>
    <w:rsid w:val="00392A67"/>
    <w:rsid w:val="003961C1"/>
    <w:rsid w:val="003A0B66"/>
    <w:rsid w:val="003A32A7"/>
    <w:rsid w:val="003A46CA"/>
    <w:rsid w:val="003A50CA"/>
    <w:rsid w:val="003B05F8"/>
    <w:rsid w:val="003B1789"/>
    <w:rsid w:val="003B1E57"/>
    <w:rsid w:val="003B324B"/>
    <w:rsid w:val="003B3635"/>
    <w:rsid w:val="003B3C7E"/>
    <w:rsid w:val="003B459E"/>
    <w:rsid w:val="003B49AC"/>
    <w:rsid w:val="003B6A84"/>
    <w:rsid w:val="003B76EC"/>
    <w:rsid w:val="003C08E5"/>
    <w:rsid w:val="003C2B8F"/>
    <w:rsid w:val="003C2DD9"/>
    <w:rsid w:val="003C386E"/>
    <w:rsid w:val="003C4286"/>
    <w:rsid w:val="003C5989"/>
    <w:rsid w:val="003C65F9"/>
    <w:rsid w:val="003D0C63"/>
    <w:rsid w:val="003D1701"/>
    <w:rsid w:val="003D2C5E"/>
    <w:rsid w:val="003D2F34"/>
    <w:rsid w:val="003D3BD3"/>
    <w:rsid w:val="003D6312"/>
    <w:rsid w:val="003D648C"/>
    <w:rsid w:val="003D7CBB"/>
    <w:rsid w:val="003E25F8"/>
    <w:rsid w:val="003E58AC"/>
    <w:rsid w:val="003E606F"/>
    <w:rsid w:val="003E796C"/>
    <w:rsid w:val="003F0F64"/>
    <w:rsid w:val="003F19AB"/>
    <w:rsid w:val="003F1E4D"/>
    <w:rsid w:val="003F5A77"/>
    <w:rsid w:val="003F6825"/>
    <w:rsid w:val="003F78C5"/>
    <w:rsid w:val="00401CFD"/>
    <w:rsid w:val="00403D30"/>
    <w:rsid w:val="00404859"/>
    <w:rsid w:val="00404ED7"/>
    <w:rsid w:val="004106CB"/>
    <w:rsid w:val="00411E9D"/>
    <w:rsid w:val="00414030"/>
    <w:rsid w:val="004148F7"/>
    <w:rsid w:val="00416AEF"/>
    <w:rsid w:val="004220A6"/>
    <w:rsid w:val="00422F23"/>
    <w:rsid w:val="0042385B"/>
    <w:rsid w:val="00424F7F"/>
    <w:rsid w:val="0042590B"/>
    <w:rsid w:val="004264F5"/>
    <w:rsid w:val="00426F7F"/>
    <w:rsid w:val="00427894"/>
    <w:rsid w:val="0043029D"/>
    <w:rsid w:val="004303E0"/>
    <w:rsid w:val="0043056D"/>
    <w:rsid w:val="00432A69"/>
    <w:rsid w:val="004355C1"/>
    <w:rsid w:val="004371D2"/>
    <w:rsid w:val="004409EC"/>
    <w:rsid w:val="004421B3"/>
    <w:rsid w:val="00444BDC"/>
    <w:rsid w:val="004467AF"/>
    <w:rsid w:val="00446DF1"/>
    <w:rsid w:val="00447859"/>
    <w:rsid w:val="00447A4F"/>
    <w:rsid w:val="004510FD"/>
    <w:rsid w:val="00452A1D"/>
    <w:rsid w:val="004533F4"/>
    <w:rsid w:val="004537CD"/>
    <w:rsid w:val="00457748"/>
    <w:rsid w:val="00457DAC"/>
    <w:rsid w:val="00460FB3"/>
    <w:rsid w:val="004635DE"/>
    <w:rsid w:val="004642B1"/>
    <w:rsid w:val="00464987"/>
    <w:rsid w:val="00467363"/>
    <w:rsid w:val="00471EB6"/>
    <w:rsid w:val="0047399E"/>
    <w:rsid w:val="00476F95"/>
    <w:rsid w:val="004771FD"/>
    <w:rsid w:val="00482865"/>
    <w:rsid w:val="00482AFF"/>
    <w:rsid w:val="00483022"/>
    <w:rsid w:val="00484353"/>
    <w:rsid w:val="00485AFD"/>
    <w:rsid w:val="00487D63"/>
    <w:rsid w:val="004904AE"/>
    <w:rsid w:val="004920E9"/>
    <w:rsid w:val="004928DE"/>
    <w:rsid w:val="00494EF4"/>
    <w:rsid w:val="00495448"/>
    <w:rsid w:val="00496C98"/>
    <w:rsid w:val="004A0AA0"/>
    <w:rsid w:val="004A5786"/>
    <w:rsid w:val="004B1221"/>
    <w:rsid w:val="004B1A76"/>
    <w:rsid w:val="004B5EEC"/>
    <w:rsid w:val="004C0D5B"/>
    <w:rsid w:val="004C0F22"/>
    <w:rsid w:val="004C1BE8"/>
    <w:rsid w:val="004C227B"/>
    <w:rsid w:val="004C3670"/>
    <w:rsid w:val="004C5798"/>
    <w:rsid w:val="004C64CB"/>
    <w:rsid w:val="004C6D92"/>
    <w:rsid w:val="004D16FA"/>
    <w:rsid w:val="004D39A2"/>
    <w:rsid w:val="004D3E3C"/>
    <w:rsid w:val="004D6486"/>
    <w:rsid w:val="004E015D"/>
    <w:rsid w:val="004E0631"/>
    <w:rsid w:val="004E142C"/>
    <w:rsid w:val="004E16B0"/>
    <w:rsid w:val="004E24CF"/>
    <w:rsid w:val="004E295F"/>
    <w:rsid w:val="004E30F7"/>
    <w:rsid w:val="004F060F"/>
    <w:rsid w:val="004F16A8"/>
    <w:rsid w:val="004F19ED"/>
    <w:rsid w:val="004F31F4"/>
    <w:rsid w:val="004F3DC5"/>
    <w:rsid w:val="004F517A"/>
    <w:rsid w:val="004F7F9A"/>
    <w:rsid w:val="0050154B"/>
    <w:rsid w:val="00503024"/>
    <w:rsid w:val="00503111"/>
    <w:rsid w:val="00504BF7"/>
    <w:rsid w:val="005068E3"/>
    <w:rsid w:val="005076EA"/>
    <w:rsid w:val="005108C4"/>
    <w:rsid w:val="00512148"/>
    <w:rsid w:val="005124B9"/>
    <w:rsid w:val="00513D7C"/>
    <w:rsid w:val="00514611"/>
    <w:rsid w:val="00515F09"/>
    <w:rsid w:val="00517708"/>
    <w:rsid w:val="005177BD"/>
    <w:rsid w:val="00520314"/>
    <w:rsid w:val="0052279F"/>
    <w:rsid w:val="00522863"/>
    <w:rsid w:val="00522A42"/>
    <w:rsid w:val="00523BD9"/>
    <w:rsid w:val="00524266"/>
    <w:rsid w:val="005264F1"/>
    <w:rsid w:val="00526FCE"/>
    <w:rsid w:val="0053142A"/>
    <w:rsid w:val="00531456"/>
    <w:rsid w:val="00536EAC"/>
    <w:rsid w:val="005411FF"/>
    <w:rsid w:val="005420DB"/>
    <w:rsid w:val="005423E2"/>
    <w:rsid w:val="005427B0"/>
    <w:rsid w:val="00542818"/>
    <w:rsid w:val="005429D6"/>
    <w:rsid w:val="00542D87"/>
    <w:rsid w:val="00544F04"/>
    <w:rsid w:val="00545FD5"/>
    <w:rsid w:val="00553135"/>
    <w:rsid w:val="00554B57"/>
    <w:rsid w:val="0056053C"/>
    <w:rsid w:val="00561A87"/>
    <w:rsid w:val="00561A96"/>
    <w:rsid w:val="00563D3B"/>
    <w:rsid w:val="0056415C"/>
    <w:rsid w:val="00564354"/>
    <w:rsid w:val="005650C2"/>
    <w:rsid w:val="0056643E"/>
    <w:rsid w:val="0056667D"/>
    <w:rsid w:val="00566729"/>
    <w:rsid w:val="00566742"/>
    <w:rsid w:val="00570C77"/>
    <w:rsid w:val="0057103D"/>
    <w:rsid w:val="00571063"/>
    <w:rsid w:val="0057131C"/>
    <w:rsid w:val="0057185E"/>
    <w:rsid w:val="00571DD3"/>
    <w:rsid w:val="0058158C"/>
    <w:rsid w:val="00583631"/>
    <w:rsid w:val="00584A41"/>
    <w:rsid w:val="00585B10"/>
    <w:rsid w:val="00586879"/>
    <w:rsid w:val="00591E9B"/>
    <w:rsid w:val="005928DA"/>
    <w:rsid w:val="00597345"/>
    <w:rsid w:val="005A4A4F"/>
    <w:rsid w:val="005B289E"/>
    <w:rsid w:val="005B30F1"/>
    <w:rsid w:val="005B5EE6"/>
    <w:rsid w:val="005B6D06"/>
    <w:rsid w:val="005B7B4A"/>
    <w:rsid w:val="005C3F9E"/>
    <w:rsid w:val="005C61C1"/>
    <w:rsid w:val="005D0BDB"/>
    <w:rsid w:val="005D0F4F"/>
    <w:rsid w:val="005D3515"/>
    <w:rsid w:val="005D5EE1"/>
    <w:rsid w:val="005E3E4B"/>
    <w:rsid w:val="005F23F1"/>
    <w:rsid w:val="005F3646"/>
    <w:rsid w:val="005F4EF8"/>
    <w:rsid w:val="005F724F"/>
    <w:rsid w:val="005F7CC5"/>
    <w:rsid w:val="005F7FC6"/>
    <w:rsid w:val="006004BA"/>
    <w:rsid w:val="00600E80"/>
    <w:rsid w:val="00602EAF"/>
    <w:rsid w:val="00602F46"/>
    <w:rsid w:val="0060501C"/>
    <w:rsid w:val="0060506B"/>
    <w:rsid w:val="00610754"/>
    <w:rsid w:val="00611510"/>
    <w:rsid w:val="00612C95"/>
    <w:rsid w:val="00612E48"/>
    <w:rsid w:val="00613079"/>
    <w:rsid w:val="00614EC2"/>
    <w:rsid w:val="00615100"/>
    <w:rsid w:val="0061524A"/>
    <w:rsid w:val="00621BFE"/>
    <w:rsid w:val="0062303B"/>
    <w:rsid w:val="00624E34"/>
    <w:rsid w:val="00630726"/>
    <w:rsid w:val="006314BA"/>
    <w:rsid w:val="00632F9C"/>
    <w:rsid w:val="006333F3"/>
    <w:rsid w:val="00634719"/>
    <w:rsid w:val="00634B1E"/>
    <w:rsid w:val="0064224A"/>
    <w:rsid w:val="0064259A"/>
    <w:rsid w:val="006435EF"/>
    <w:rsid w:val="006439CC"/>
    <w:rsid w:val="00645252"/>
    <w:rsid w:val="006502A8"/>
    <w:rsid w:val="00650F95"/>
    <w:rsid w:val="00652C06"/>
    <w:rsid w:val="00655675"/>
    <w:rsid w:val="006562BC"/>
    <w:rsid w:val="00657A9F"/>
    <w:rsid w:val="0066446A"/>
    <w:rsid w:val="00665492"/>
    <w:rsid w:val="006724D8"/>
    <w:rsid w:val="00675103"/>
    <w:rsid w:val="006804F5"/>
    <w:rsid w:val="006844A3"/>
    <w:rsid w:val="006876DA"/>
    <w:rsid w:val="006921B8"/>
    <w:rsid w:val="00692266"/>
    <w:rsid w:val="00693D34"/>
    <w:rsid w:val="00695352"/>
    <w:rsid w:val="00695E04"/>
    <w:rsid w:val="00695E5A"/>
    <w:rsid w:val="00696E90"/>
    <w:rsid w:val="006A15A6"/>
    <w:rsid w:val="006A26FD"/>
    <w:rsid w:val="006A3B4A"/>
    <w:rsid w:val="006A4F43"/>
    <w:rsid w:val="006A62F2"/>
    <w:rsid w:val="006B2F48"/>
    <w:rsid w:val="006B38A3"/>
    <w:rsid w:val="006B50CF"/>
    <w:rsid w:val="006B79F7"/>
    <w:rsid w:val="006C15AC"/>
    <w:rsid w:val="006C60E1"/>
    <w:rsid w:val="006D071A"/>
    <w:rsid w:val="006D22DD"/>
    <w:rsid w:val="006D34F9"/>
    <w:rsid w:val="006D382F"/>
    <w:rsid w:val="006D3D74"/>
    <w:rsid w:val="006D6AB3"/>
    <w:rsid w:val="006D6D31"/>
    <w:rsid w:val="006E0770"/>
    <w:rsid w:val="006E2500"/>
    <w:rsid w:val="006E34E5"/>
    <w:rsid w:val="006E432D"/>
    <w:rsid w:val="006E562A"/>
    <w:rsid w:val="006E6541"/>
    <w:rsid w:val="006F1182"/>
    <w:rsid w:val="006F12F6"/>
    <w:rsid w:val="006F15E7"/>
    <w:rsid w:val="006F1618"/>
    <w:rsid w:val="006F2899"/>
    <w:rsid w:val="006F5578"/>
    <w:rsid w:val="006F63D5"/>
    <w:rsid w:val="006F6F10"/>
    <w:rsid w:val="00700697"/>
    <w:rsid w:val="007026DC"/>
    <w:rsid w:val="0070350A"/>
    <w:rsid w:val="00705C8A"/>
    <w:rsid w:val="00706CE6"/>
    <w:rsid w:val="00707788"/>
    <w:rsid w:val="00712F43"/>
    <w:rsid w:val="00714ABA"/>
    <w:rsid w:val="00714E4B"/>
    <w:rsid w:val="0072059C"/>
    <w:rsid w:val="00721379"/>
    <w:rsid w:val="00721942"/>
    <w:rsid w:val="00722192"/>
    <w:rsid w:val="00723ECA"/>
    <w:rsid w:val="0072413F"/>
    <w:rsid w:val="00726B2A"/>
    <w:rsid w:val="00727540"/>
    <w:rsid w:val="007354A3"/>
    <w:rsid w:val="0073554E"/>
    <w:rsid w:val="00735644"/>
    <w:rsid w:val="007357D2"/>
    <w:rsid w:val="00743207"/>
    <w:rsid w:val="00745DEF"/>
    <w:rsid w:val="00745E30"/>
    <w:rsid w:val="00750606"/>
    <w:rsid w:val="007553A4"/>
    <w:rsid w:val="007555B2"/>
    <w:rsid w:val="00756695"/>
    <w:rsid w:val="0075674C"/>
    <w:rsid w:val="00756EF1"/>
    <w:rsid w:val="007613F0"/>
    <w:rsid w:val="007615B8"/>
    <w:rsid w:val="00765C32"/>
    <w:rsid w:val="00766CEA"/>
    <w:rsid w:val="00767F31"/>
    <w:rsid w:val="007707D4"/>
    <w:rsid w:val="00770A81"/>
    <w:rsid w:val="00774F24"/>
    <w:rsid w:val="007751AA"/>
    <w:rsid w:val="0077570C"/>
    <w:rsid w:val="00781753"/>
    <w:rsid w:val="00781B88"/>
    <w:rsid w:val="00783720"/>
    <w:rsid w:val="00784022"/>
    <w:rsid w:val="0078427B"/>
    <w:rsid w:val="007842EC"/>
    <w:rsid w:val="007851DD"/>
    <w:rsid w:val="00786605"/>
    <w:rsid w:val="007956E7"/>
    <w:rsid w:val="0079591C"/>
    <w:rsid w:val="00797FCC"/>
    <w:rsid w:val="007A2A87"/>
    <w:rsid w:val="007A46D2"/>
    <w:rsid w:val="007B0A2A"/>
    <w:rsid w:val="007B0AE6"/>
    <w:rsid w:val="007B106E"/>
    <w:rsid w:val="007B1104"/>
    <w:rsid w:val="007B44B2"/>
    <w:rsid w:val="007B66E1"/>
    <w:rsid w:val="007C0DFC"/>
    <w:rsid w:val="007C3286"/>
    <w:rsid w:val="007C32BC"/>
    <w:rsid w:val="007C4800"/>
    <w:rsid w:val="007C5051"/>
    <w:rsid w:val="007C6065"/>
    <w:rsid w:val="007D098B"/>
    <w:rsid w:val="007D1ED4"/>
    <w:rsid w:val="007D530E"/>
    <w:rsid w:val="007D6EC9"/>
    <w:rsid w:val="007E034F"/>
    <w:rsid w:val="007E1481"/>
    <w:rsid w:val="007E3960"/>
    <w:rsid w:val="007E3C3D"/>
    <w:rsid w:val="007E5FF4"/>
    <w:rsid w:val="007E6D69"/>
    <w:rsid w:val="007F11C7"/>
    <w:rsid w:val="007F7250"/>
    <w:rsid w:val="007F749D"/>
    <w:rsid w:val="007F76A2"/>
    <w:rsid w:val="007F7D36"/>
    <w:rsid w:val="00800019"/>
    <w:rsid w:val="008010E5"/>
    <w:rsid w:val="008024F8"/>
    <w:rsid w:val="00803073"/>
    <w:rsid w:val="00803E89"/>
    <w:rsid w:val="00804ED7"/>
    <w:rsid w:val="008058EF"/>
    <w:rsid w:val="0080764A"/>
    <w:rsid w:val="008115E0"/>
    <w:rsid w:val="00811DF6"/>
    <w:rsid w:val="00814FC4"/>
    <w:rsid w:val="0081718A"/>
    <w:rsid w:val="00817974"/>
    <w:rsid w:val="00817B48"/>
    <w:rsid w:val="008236AC"/>
    <w:rsid w:val="00825348"/>
    <w:rsid w:val="00826EDD"/>
    <w:rsid w:val="0083509B"/>
    <w:rsid w:val="008368A1"/>
    <w:rsid w:val="008423AA"/>
    <w:rsid w:val="00843FD7"/>
    <w:rsid w:val="00851F7E"/>
    <w:rsid w:val="008520BD"/>
    <w:rsid w:val="008537A1"/>
    <w:rsid w:val="00855F70"/>
    <w:rsid w:val="008572B8"/>
    <w:rsid w:val="00860BB1"/>
    <w:rsid w:val="008618D1"/>
    <w:rsid w:val="0086319C"/>
    <w:rsid w:val="0086463B"/>
    <w:rsid w:val="00865FEE"/>
    <w:rsid w:val="00870A9F"/>
    <w:rsid w:val="008722F8"/>
    <w:rsid w:val="0087413B"/>
    <w:rsid w:val="008751CF"/>
    <w:rsid w:val="008769B6"/>
    <w:rsid w:val="00877856"/>
    <w:rsid w:val="00877B4F"/>
    <w:rsid w:val="0088054B"/>
    <w:rsid w:val="0088422B"/>
    <w:rsid w:val="00886330"/>
    <w:rsid w:val="008928E3"/>
    <w:rsid w:val="00893FE8"/>
    <w:rsid w:val="008971AB"/>
    <w:rsid w:val="00897E5A"/>
    <w:rsid w:val="008A04EB"/>
    <w:rsid w:val="008A11B2"/>
    <w:rsid w:val="008A2110"/>
    <w:rsid w:val="008A45CF"/>
    <w:rsid w:val="008A510D"/>
    <w:rsid w:val="008A63CF"/>
    <w:rsid w:val="008A6402"/>
    <w:rsid w:val="008B1618"/>
    <w:rsid w:val="008B27DB"/>
    <w:rsid w:val="008B4211"/>
    <w:rsid w:val="008B6F0E"/>
    <w:rsid w:val="008C154A"/>
    <w:rsid w:val="008C1AD2"/>
    <w:rsid w:val="008C276D"/>
    <w:rsid w:val="008C5769"/>
    <w:rsid w:val="008C5AA1"/>
    <w:rsid w:val="008C6454"/>
    <w:rsid w:val="008D3367"/>
    <w:rsid w:val="008D37AA"/>
    <w:rsid w:val="008D7500"/>
    <w:rsid w:val="008D79E3"/>
    <w:rsid w:val="008E2EE4"/>
    <w:rsid w:val="008E3A71"/>
    <w:rsid w:val="008E3D01"/>
    <w:rsid w:val="008E5949"/>
    <w:rsid w:val="008F04C4"/>
    <w:rsid w:val="008F0BA3"/>
    <w:rsid w:val="008F37A9"/>
    <w:rsid w:val="008F5366"/>
    <w:rsid w:val="008F55C3"/>
    <w:rsid w:val="008F5C62"/>
    <w:rsid w:val="008F6FFC"/>
    <w:rsid w:val="008F7265"/>
    <w:rsid w:val="009006CC"/>
    <w:rsid w:val="00902125"/>
    <w:rsid w:val="00902D85"/>
    <w:rsid w:val="0090357C"/>
    <w:rsid w:val="00904AA0"/>
    <w:rsid w:val="00905FD4"/>
    <w:rsid w:val="0090623A"/>
    <w:rsid w:val="00906A8F"/>
    <w:rsid w:val="00906C1D"/>
    <w:rsid w:val="0091580B"/>
    <w:rsid w:val="00915B87"/>
    <w:rsid w:val="00922544"/>
    <w:rsid w:val="00924279"/>
    <w:rsid w:val="0092487A"/>
    <w:rsid w:val="00926C49"/>
    <w:rsid w:val="009375B7"/>
    <w:rsid w:val="009430D1"/>
    <w:rsid w:val="009435AD"/>
    <w:rsid w:val="00944C64"/>
    <w:rsid w:val="0094637C"/>
    <w:rsid w:val="00946761"/>
    <w:rsid w:val="009541F6"/>
    <w:rsid w:val="009548F2"/>
    <w:rsid w:val="00956906"/>
    <w:rsid w:val="009575E4"/>
    <w:rsid w:val="00960769"/>
    <w:rsid w:val="00960F8F"/>
    <w:rsid w:val="00962795"/>
    <w:rsid w:val="00964F0B"/>
    <w:rsid w:val="00967E36"/>
    <w:rsid w:val="00967F0D"/>
    <w:rsid w:val="009767AE"/>
    <w:rsid w:val="00976ABA"/>
    <w:rsid w:val="00977909"/>
    <w:rsid w:val="009821AD"/>
    <w:rsid w:val="0098233A"/>
    <w:rsid w:val="00984B6E"/>
    <w:rsid w:val="0098638E"/>
    <w:rsid w:val="0098659E"/>
    <w:rsid w:val="009916B6"/>
    <w:rsid w:val="009927C1"/>
    <w:rsid w:val="009961C3"/>
    <w:rsid w:val="009A0E8E"/>
    <w:rsid w:val="009A4166"/>
    <w:rsid w:val="009A54FD"/>
    <w:rsid w:val="009A6545"/>
    <w:rsid w:val="009A76D6"/>
    <w:rsid w:val="009B3F60"/>
    <w:rsid w:val="009B5E97"/>
    <w:rsid w:val="009B74D6"/>
    <w:rsid w:val="009C0302"/>
    <w:rsid w:val="009C4FAA"/>
    <w:rsid w:val="009D05BA"/>
    <w:rsid w:val="009D1D52"/>
    <w:rsid w:val="009D4817"/>
    <w:rsid w:val="009D5F3A"/>
    <w:rsid w:val="009E127B"/>
    <w:rsid w:val="009E22B6"/>
    <w:rsid w:val="009E2652"/>
    <w:rsid w:val="009E4A7E"/>
    <w:rsid w:val="009E6822"/>
    <w:rsid w:val="009F008A"/>
    <w:rsid w:val="009F0B51"/>
    <w:rsid w:val="009F12DB"/>
    <w:rsid w:val="009F14A7"/>
    <w:rsid w:val="009F374E"/>
    <w:rsid w:val="009F3809"/>
    <w:rsid w:val="009F4323"/>
    <w:rsid w:val="009F6A24"/>
    <w:rsid w:val="009F6F99"/>
    <w:rsid w:val="009F7ECE"/>
    <w:rsid w:val="00A00BF3"/>
    <w:rsid w:val="00A01B79"/>
    <w:rsid w:val="00A034A8"/>
    <w:rsid w:val="00A06F93"/>
    <w:rsid w:val="00A10475"/>
    <w:rsid w:val="00A110A2"/>
    <w:rsid w:val="00A11403"/>
    <w:rsid w:val="00A12994"/>
    <w:rsid w:val="00A14870"/>
    <w:rsid w:val="00A17456"/>
    <w:rsid w:val="00A175C1"/>
    <w:rsid w:val="00A17C34"/>
    <w:rsid w:val="00A21D44"/>
    <w:rsid w:val="00A22091"/>
    <w:rsid w:val="00A24CB2"/>
    <w:rsid w:val="00A304BF"/>
    <w:rsid w:val="00A3119E"/>
    <w:rsid w:val="00A32BBA"/>
    <w:rsid w:val="00A34BC0"/>
    <w:rsid w:val="00A35C40"/>
    <w:rsid w:val="00A4126F"/>
    <w:rsid w:val="00A41ED9"/>
    <w:rsid w:val="00A4240F"/>
    <w:rsid w:val="00A47BDC"/>
    <w:rsid w:val="00A47C4F"/>
    <w:rsid w:val="00A52100"/>
    <w:rsid w:val="00A53FE3"/>
    <w:rsid w:val="00A56E9C"/>
    <w:rsid w:val="00A56EBE"/>
    <w:rsid w:val="00A56EEC"/>
    <w:rsid w:val="00A56F88"/>
    <w:rsid w:val="00A57917"/>
    <w:rsid w:val="00A60450"/>
    <w:rsid w:val="00A62AB6"/>
    <w:rsid w:val="00A62C4B"/>
    <w:rsid w:val="00A63110"/>
    <w:rsid w:val="00A633D8"/>
    <w:rsid w:val="00A639DC"/>
    <w:rsid w:val="00A63B2D"/>
    <w:rsid w:val="00A71286"/>
    <w:rsid w:val="00A72317"/>
    <w:rsid w:val="00A724FD"/>
    <w:rsid w:val="00A727F2"/>
    <w:rsid w:val="00A7469F"/>
    <w:rsid w:val="00A849C3"/>
    <w:rsid w:val="00A86244"/>
    <w:rsid w:val="00A87CE9"/>
    <w:rsid w:val="00A91C5A"/>
    <w:rsid w:val="00A9204E"/>
    <w:rsid w:val="00A92484"/>
    <w:rsid w:val="00A931A8"/>
    <w:rsid w:val="00A94949"/>
    <w:rsid w:val="00A96742"/>
    <w:rsid w:val="00AA13AA"/>
    <w:rsid w:val="00AA313A"/>
    <w:rsid w:val="00AA3491"/>
    <w:rsid w:val="00AA354F"/>
    <w:rsid w:val="00AA45C9"/>
    <w:rsid w:val="00AA4D74"/>
    <w:rsid w:val="00AA5E89"/>
    <w:rsid w:val="00AA5F48"/>
    <w:rsid w:val="00AA6EF6"/>
    <w:rsid w:val="00AA7957"/>
    <w:rsid w:val="00AB15A5"/>
    <w:rsid w:val="00AB2AF9"/>
    <w:rsid w:val="00AB33A8"/>
    <w:rsid w:val="00AB493D"/>
    <w:rsid w:val="00AB600C"/>
    <w:rsid w:val="00AB6CBF"/>
    <w:rsid w:val="00AB7C2F"/>
    <w:rsid w:val="00AC18E3"/>
    <w:rsid w:val="00AC1FE1"/>
    <w:rsid w:val="00AC45CD"/>
    <w:rsid w:val="00AC510B"/>
    <w:rsid w:val="00AC74BE"/>
    <w:rsid w:val="00AC797E"/>
    <w:rsid w:val="00AD04A2"/>
    <w:rsid w:val="00AD0CE0"/>
    <w:rsid w:val="00AD1357"/>
    <w:rsid w:val="00AD56B8"/>
    <w:rsid w:val="00AD6C7B"/>
    <w:rsid w:val="00AD70F0"/>
    <w:rsid w:val="00AE362A"/>
    <w:rsid w:val="00AE46D5"/>
    <w:rsid w:val="00AE5EE1"/>
    <w:rsid w:val="00AF21EF"/>
    <w:rsid w:val="00B000A3"/>
    <w:rsid w:val="00B01B48"/>
    <w:rsid w:val="00B0206D"/>
    <w:rsid w:val="00B0329E"/>
    <w:rsid w:val="00B03C09"/>
    <w:rsid w:val="00B07347"/>
    <w:rsid w:val="00B1617E"/>
    <w:rsid w:val="00B17AF5"/>
    <w:rsid w:val="00B20921"/>
    <w:rsid w:val="00B216DF"/>
    <w:rsid w:val="00B21D53"/>
    <w:rsid w:val="00B27F26"/>
    <w:rsid w:val="00B313F3"/>
    <w:rsid w:val="00B31A9B"/>
    <w:rsid w:val="00B32341"/>
    <w:rsid w:val="00B3513D"/>
    <w:rsid w:val="00B42561"/>
    <w:rsid w:val="00B4288E"/>
    <w:rsid w:val="00B441C0"/>
    <w:rsid w:val="00B44BA0"/>
    <w:rsid w:val="00B44E7A"/>
    <w:rsid w:val="00B45075"/>
    <w:rsid w:val="00B46C8B"/>
    <w:rsid w:val="00B5201C"/>
    <w:rsid w:val="00B54632"/>
    <w:rsid w:val="00B55476"/>
    <w:rsid w:val="00B55D15"/>
    <w:rsid w:val="00B56096"/>
    <w:rsid w:val="00B56D3B"/>
    <w:rsid w:val="00B57909"/>
    <w:rsid w:val="00B61E03"/>
    <w:rsid w:val="00B63BFC"/>
    <w:rsid w:val="00B71098"/>
    <w:rsid w:val="00B7266F"/>
    <w:rsid w:val="00B728F5"/>
    <w:rsid w:val="00B730BD"/>
    <w:rsid w:val="00B75408"/>
    <w:rsid w:val="00B80B19"/>
    <w:rsid w:val="00B8142E"/>
    <w:rsid w:val="00B842C5"/>
    <w:rsid w:val="00B84412"/>
    <w:rsid w:val="00B844B9"/>
    <w:rsid w:val="00B87EC8"/>
    <w:rsid w:val="00B90F5F"/>
    <w:rsid w:val="00B90FD3"/>
    <w:rsid w:val="00B92DF1"/>
    <w:rsid w:val="00B92FB1"/>
    <w:rsid w:val="00B93233"/>
    <w:rsid w:val="00B93A41"/>
    <w:rsid w:val="00B96A18"/>
    <w:rsid w:val="00B96A8D"/>
    <w:rsid w:val="00B97FD0"/>
    <w:rsid w:val="00BA066A"/>
    <w:rsid w:val="00BA0A4E"/>
    <w:rsid w:val="00BA14A6"/>
    <w:rsid w:val="00BA1B31"/>
    <w:rsid w:val="00BA50F6"/>
    <w:rsid w:val="00BA7D9E"/>
    <w:rsid w:val="00BB1B3D"/>
    <w:rsid w:val="00BC045E"/>
    <w:rsid w:val="00BC10EA"/>
    <w:rsid w:val="00BC2DE0"/>
    <w:rsid w:val="00BC4C48"/>
    <w:rsid w:val="00BC5FFD"/>
    <w:rsid w:val="00BC7D13"/>
    <w:rsid w:val="00BD0789"/>
    <w:rsid w:val="00BD1852"/>
    <w:rsid w:val="00BD190C"/>
    <w:rsid w:val="00BD20F5"/>
    <w:rsid w:val="00BD384C"/>
    <w:rsid w:val="00BD42DA"/>
    <w:rsid w:val="00BD5E64"/>
    <w:rsid w:val="00BE0C5E"/>
    <w:rsid w:val="00BE1239"/>
    <w:rsid w:val="00BE2939"/>
    <w:rsid w:val="00BE32AF"/>
    <w:rsid w:val="00BE47C7"/>
    <w:rsid w:val="00BE65C8"/>
    <w:rsid w:val="00BE7F88"/>
    <w:rsid w:val="00BE7FBC"/>
    <w:rsid w:val="00BF35F6"/>
    <w:rsid w:val="00BF6998"/>
    <w:rsid w:val="00BF6F0F"/>
    <w:rsid w:val="00C021CB"/>
    <w:rsid w:val="00C060CB"/>
    <w:rsid w:val="00C078E1"/>
    <w:rsid w:val="00C108D6"/>
    <w:rsid w:val="00C121E8"/>
    <w:rsid w:val="00C137DC"/>
    <w:rsid w:val="00C140E9"/>
    <w:rsid w:val="00C14A6E"/>
    <w:rsid w:val="00C21F3B"/>
    <w:rsid w:val="00C233C1"/>
    <w:rsid w:val="00C326B8"/>
    <w:rsid w:val="00C326DD"/>
    <w:rsid w:val="00C32D50"/>
    <w:rsid w:val="00C3560D"/>
    <w:rsid w:val="00C35E58"/>
    <w:rsid w:val="00C40A93"/>
    <w:rsid w:val="00C40B3B"/>
    <w:rsid w:val="00C40F62"/>
    <w:rsid w:val="00C413B6"/>
    <w:rsid w:val="00C42709"/>
    <w:rsid w:val="00C44B74"/>
    <w:rsid w:val="00C45336"/>
    <w:rsid w:val="00C45C74"/>
    <w:rsid w:val="00C46DDD"/>
    <w:rsid w:val="00C50628"/>
    <w:rsid w:val="00C52B76"/>
    <w:rsid w:val="00C53407"/>
    <w:rsid w:val="00C53961"/>
    <w:rsid w:val="00C54603"/>
    <w:rsid w:val="00C55304"/>
    <w:rsid w:val="00C57723"/>
    <w:rsid w:val="00C610E9"/>
    <w:rsid w:val="00C61A57"/>
    <w:rsid w:val="00C61AA0"/>
    <w:rsid w:val="00C624F8"/>
    <w:rsid w:val="00C62DDE"/>
    <w:rsid w:val="00C658EB"/>
    <w:rsid w:val="00C67036"/>
    <w:rsid w:val="00C7140F"/>
    <w:rsid w:val="00C71AC5"/>
    <w:rsid w:val="00C72308"/>
    <w:rsid w:val="00C74060"/>
    <w:rsid w:val="00C755A1"/>
    <w:rsid w:val="00C77EEC"/>
    <w:rsid w:val="00C815AE"/>
    <w:rsid w:val="00C81D71"/>
    <w:rsid w:val="00C8227A"/>
    <w:rsid w:val="00C830F1"/>
    <w:rsid w:val="00C8469F"/>
    <w:rsid w:val="00C85A0F"/>
    <w:rsid w:val="00C866BC"/>
    <w:rsid w:val="00C87A4E"/>
    <w:rsid w:val="00C91FD5"/>
    <w:rsid w:val="00C92408"/>
    <w:rsid w:val="00C92DB0"/>
    <w:rsid w:val="00C92E8D"/>
    <w:rsid w:val="00C94328"/>
    <w:rsid w:val="00C946EB"/>
    <w:rsid w:val="00C95B3F"/>
    <w:rsid w:val="00CA443B"/>
    <w:rsid w:val="00CB2407"/>
    <w:rsid w:val="00CB3790"/>
    <w:rsid w:val="00CB7164"/>
    <w:rsid w:val="00CC2957"/>
    <w:rsid w:val="00CC3F68"/>
    <w:rsid w:val="00CC531F"/>
    <w:rsid w:val="00CD0001"/>
    <w:rsid w:val="00CD0558"/>
    <w:rsid w:val="00CD480D"/>
    <w:rsid w:val="00CD5101"/>
    <w:rsid w:val="00CE3A15"/>
    <w:rsid w:val="00CE40D2"/>
    <w:rsid w:val="00CE501A"/>
    <w:rsid w:val="00CF5079"/>
    <w:rsid w:val="00CF5640"/>
    <w:rsid w:val="00CF719B"/>
    <w:rsid w:val="00D0196A"/>
    <w:rsid w:val="00D02DF9"/>
    <w:rsid w:val="00D03F45"/>
    <w:rsid w:val="00D046AE"/>
    <w:rsid w:val="00D0632C"/>
    <w:rsid w:val="00D07AD6"/>
    <w:rsid w:val="00D1160E"/>
    <w:rsid w:val="00D12725"/>
    <w:rsid w:val="00D134C8"/>
    <w:rsid w:val="00D14295"/>
    <w:rsid w:val="00D14986"/>
    <w:rsid w:val="00D21BD1"/>
    <w:rsid w:val="00D24547"/>
    <w:rsid w:val="00D245AB"/>
    <w:rsid w:val="00D2474C"/>
    <w:rsid w:val="00D256E6"/>
    <w:rsid w:val="00D30F34"/>
    <w:rsid w:val="00D317B5"/>
    <w:rsid w:val="00D34299"/>
    <w:rsid w:val="00D347FC"/>
    <w:rsid w:val="00D34A09"/>
    <w:rsid w:val="00D358B6"/>
    <w:rsid w:val="00D35C95"/>
    <w:rsid w:val="00D4052B"/>
    <w:rsid w:val="00D44B52"/>
    <w:rsid w:val="00D47046"/>
    <w:rsid w:val="00D47DFC"/>
    <w:rsid w:val="00D53835"/>
    <w:rsid w:val="00D618ED"/>
    <w:rsid w:val="00D623D9"/>
    <w:rsid w:val="00D63753"/>
    <w:rsid w:val="00D63F04"/>
    <w:rsid w:val="00D63FFC"/>
    <w:rsid w:val="00D64140"/>
    <w:rsid w:val="00D646D9"/>
    <w:rsid w:val="00D651A8"/>
    <w:rsid w:val="00D662DF"/>
    <w:rsid w:val="00D66B75"/>
    <w:rsid w:val="00D66E65"/>
    <w:rsid w:val="00D670BE"/>
    <w:rsid w:val="00D72079"/>
    <w:rsid w:val="00D7216B"/>
    <w:rsid w:val="00D726E6"/>
    <w:rsid w:val="00D751D0"/>
    <w:rsid w:val="00D756A8"/>
    <w:rsid w:val="00D77634"/>
    <w:rsid w:val="00D77EB6"/>
    <w:rsid w:val="00D815C5"/>
    <w:rsid w:val="00D8244B"/>
    <w:rsid w:val="00D82761"/>
    <w:rsid w:val="00D838BB"/>
    <w:rsid w:val="00D85002"/>
    <w:rsid w:val="00D858F2"/>
    <w:rsid w:val="00D94B7F"/>
    <w:rsid w:val="00D968AA"/>
    <w:rsid w:val="00DA0B94"/>
    <w:rsid w:val="00DA305B"/>
    <w:rsid w:val="00DA4AD2"/>
    <w:rsid w:val="00DB008F"/>
    <w:rsid w:val="00DB0D34"/>
    <w:rsid w:val="00DB1611"/>
    <w:rsid w:val="00DB3250"/>
    <w:rsid w:val="00DB3C6B"/>
    <w:rsid w:val="00DB4A10"/>
    <w:rsid w:val="00DB68AE"/>
    <w:rsid w:val="00DB7871"/>
    <w:rsid w:val="00DC04EE"/>
    <w:rsid w:val="00DC0FAD"/>
    <w:rsid w:val="00DC22FB"/>
    <w:rsid w:val="00DC4285"/>
    <w:rsid w:val="00DC6457"/>
    <w:rsid w:val="00DD1406"/>
    <w:rsid w:val="00DD1D91"/>
    <w:rsid w:val="00DE1937"/>
    <w:rsid w:val="00DE2174"/>
    <w:rsid w:val="00DE5421"/>
    <w:rsid w:val="00DE6A19"/>
    <w:rsid w:val="00DF01C9"/>
    <w:rsid w:val="00DF24A0"/>
    <w:rsid w:val="00DF5F3F"/>
    <w:rsid w:val="00E01C8F"/>
    <w:rsid w:val="00E02147"/>
    <w:rsid w:val="00E02BD1"/>
    <w:rsid w:val="00E04942"/>
    <w:rsid w:val="00E057FA"/>
    <w:rsid w:val="00E06661"/>
    <w:rsid w:val="00E103E1"/>
    <w:rsid w:val="00E12609"/>
    <w:rsid w:val="00E13C6C"/>
    <w:rsid w:val="00E13C82"/>
    <w:rsid w:val="00E14DB7"/>
    <w:rsid w:val="00E16A0B"/>
    <w:rsid w:val="00E16A44"/>
    <w:rsid w:val="00E20946"/>
    <w:rsid w:val="00E20CEC"/>
    <w:rsid w:val="00E24601"/>
    <w:rsid w:val="00E2501C"/>
    <w:rsid w:val="00E266C2"/>
    <w:rsid w:val="00E26B1F"/>
    <w:rsid w:val="00E27F0E"/>
    <w:rsid w:val="00E32845"/>
    <w:rsid w:val="00E349AA"/>
    <w:rsid w:val="00E34A20"/>
    <w:rsid w:val="00E35EBD"/>
    <w:rsid w:val="00E37B6B"/>
    <w:rsid w:val="00E41111"/>
    <w:rsid w:val="00E41513"/>
    <w:rsid w:val="00E45929"/>
    <w:rsid w:val="00E472AB"/>
    <w:rsid w:val="00E54E18"/>
    <w:rsid w:val="00E56D9B"/>
    <w:rsid w:val="00E56E39"/>
    <w:rsid w:val="00E5729F"/>
    <w:rsid w:val="00E62BC8"/>
    <w:rsid w:val="00E64CE0"/>
    <w:rsid w:val="00E66DD3"/>
    <w:rsid w:val="00E707E0"/>
    <w:rsid w:val="00E70F93"/>
    <w:rsid w:val="00E740AC"/>
    <w:rsid w:val="00E778F7"/>
    <w:rsid w:val="00E77EAC"/>
    <w:rsid w:val="00E824F1"/>
    <w:rsid w:val="00E839BD"/>
    <w:rsid w:val="00E8567A"/>
    <w:rsid w:val="00E8754F"/>
    <w:rsid w:val="00E90F42"/>
    <w:rsid w:val="00E91660"/>
    <w:rsid w:val="00E92A6E"/>
    <w:rsid w:val="00E93B9D"/>
    <w:rsid w:val="00E941BB"/>
    <w:rsid w:val="00E969E6"/>
    <w:rsid w:val="00EA37F8"/>
    <w:rsid w:val="00EA3F81"/>
    <w:rsid w:val="00EA564E"/>
    <w:rsid w:val="00EA5F0A"/>
    <w:rsid w:val="00EB1053"/>
    <w:rsid w:val="00EB2680"/>
    <w:rsid w:val="00EB29A9"/>
    <w:rsid w:val="00EB2FFF"/>
    <w:rsid w:val="00EB4CD3"/>
    <w:rsid w:val="00EB5C15"/>
    <w:rsid w:val="00EC5D1B"/>
    <w:rsid w:val="00ED06A1"/>
    <w:rsid w:val="00ED14D5"/>
    <w:rsid w:val="00ED22CA"/>
    <w:rsid w:val="00ED242D"/>
    <w:rsid w:val="00ED3400"/>
    <w:rsid w:val="00ED3B38"/>
    <w:rsid w:val="00ED4475"/>
    <w:rsid w:val="00ED4B41"/>
    <w:rsid w:val="00EE0A6D"/>
    <w:rsid w:val="00EE1CA8"/>
    <w:rsid w:val="00EE2AE4"/>
    <w:rsid w:val="00EE3673"/>
    <w:rsid w:val="00EE54C4"/>
    <w:rsid w:val="00EE5F15"/>
    <w:rsid w:val="00EE6C4B"/>
    <w:rsid w:val="00EE72CD"/>
    <w:rsid w:val="00EF0DA2"/>
    <w:rsid w:val="00EF284F"/>
    <w:rsid w:val="00EF3463"/>
    <w:rsid w:val="00EF3F81"/>
    <w:rsid w:val="00EF425D"/>
    <w:rsid w:val="00EF4520"/>
    <w:rsid w:val="00EF471A"/>
    <w:rsid w:val="00EF73CF"/>
    <w:rsid w:val="00F03C95"/>
    <w:rsid w:val="00F042BD"/>
    <w:rsid w:val="00F05E40"/>
    <w:rsid w:val="00F077B0"/>
    <w:rsid w:val="00F07B37"/>
    <w:rsid w:val="00F10EFB"/>
    <w:rsid w:val="00F11082"/>
    <w:rsid w:val="00F149FC"/>
    <w:rsid w:val="00F1613B"/>
    <w:rsid w:val="00F20FF7"/>
    <w:rsid w:val="00F210C0"/>
    <w:rsid w:val="00F21C7D"/>
    <w:rsid w:val="00F22416"/>
    <w:rsid w:val="00F262D3"/>
    <w:rsid w:val="00F26A63"/>
    <w:rsid w:val="00F30150"/>
    <w:rsid w:val="00F32B82"/>
    <w:rsid w:val="00F32C96"/>
    <w:rsid w:val="00F333A9"/>
    <w:rsid w:val="00F34364"/>
    <w:rsid w:val="00F36C4C"/>
    <w:rsid w:val="00F42BE8"/>
    <w:rsid w:val="00F4315A"/>
    <w:rsid w:val="00F4539F"/>
    <w:rsid w:val="00F50A86"/>
    <w:rsid w:val="00F50B68"/>
    <w:rsid w:val="00F527F4"/>
    <w:rsid w:val="00F55C8A"/>
    <w:rsid w:val="00F569D0"/>
    <w:rsid w:val="00F60877"/>
    <w:rsid w:val="00F60C2D"/>
    <w:rsid w:val="00F6341F"/>
    <w:rsid w:val="00F63964"/>
    <w:rsid w:val="00F65CFF"/>
    <w:rsid w:val="00F76373"/>
    <w:rsid w:val="00F801EA"/>
    <w:rsid w:val="00F80E11"/>
    <w:rsid w:val="00F80EE5"/>
    <w:rsid w:val="00F81478"/>
    <w:rsid w:val="00F83EC2"/>
    <w:rsid w:val="00F853FA"/>
    <w:rsid w:val="00F85CCA"/>
    <w:rsid w:val="00F86305"/>
    <w:rsid w:val="00F86554"/>
    <w:rsid w:val="00F86F6C"/>
    <w:rsid w:val="00F877D2"/>
    <w:rsid w:val="00F903B3"/>
    <w:rsid w:val="00F941EA"/>
    <w:rsid w:val="00FA0926"/>
    <w:rsid w:val="00FA0D9A"/>
    <w:rsid w:val="00FA26D2"/>
    <w:rsid w:val="00FA408A"/>
    <w:rsid w:val="00FA4F47"/>
    <w:rsid w:val="00FA59A1"/>
    <w:rsid w:val="00FA6D45"/>
    <w:rsid w:val="00FB17BB"/>
    <w:rsid w:val="00FB33CC"/>
    <w:rsid w:val="00FB365F"/>
    <w:rsid w:val="00FB426B"/>
    <w:rsid w:val="00FB44AA"/>
    <w:rsid w:val="00FB5F07"/>
    <w:rsid w:val="00FB6587"/>
    <w:rsid w:val="00FC5D37"/>
    <w:rsid w:val="00FD0A79"/>
    <w:rsid w:val="00FD165D"/>
    <w:rsid w:val="00FD16EE"/>
    <w:rsid w:val="00FD3337"/>
    <w:rsid w:val="00FD390C"/>
    <w:rsid w:val="00FD425F"/>
    <w:rsid w:val="00FD48E3"/>
    <w:rsid w:val="00FD59E2"/>
    <w:rsid w:val="00FD6907"/>
    <w:rsid w:val="00FE1B35"/>
    <w:rsid w:val="00FE2273"/>
    <w:rsid w:val="00FE314B"/>
    <w:rsid w:val="00FE6153"/>
    <w:rsid w:val="00FF1E2D"/>
    <w:rsid w:val="00FF2E0D"/>
    <w:rsid w:val="00FF4E17"/>
    <w:rsid w:val="00FF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73084"/>
  <w15:docId w15:val="{6A4B66BA-DC37-4014-BFC7-4882B51F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ListParagraph">
    <w:name w:val="List Paragraph"/>
    <w:basedOn w:val="Normal"/>
    <w:uiPriority w:val="34"/>
    <w:qFormat/>
    <w:rsid w:val="002362B2"/>
    <w:pPr>
      <w:ind w:left="720"/>
      <w:contextualSpacing/>
    </w:pPr>
  </w:style>
  <w:style w:type="paragraph" w:styleId="Revision">
    <w:name w:val="Revision"/>
    <w:hidden/>
    <w:uiPriority w:val="99"/>
    <w:semiHidden/>
    <w:rsid w:val="0018218F"/>
  </w:style>
  <w:style w:type="table" w:styleId="TableGrid">
    <w:name w:val="Table Grid"/>
    <w:basedOn w:val="TableNormal"/>
    <w:uiPriority w:val="39"/>
    <w:rsid w:val="00C57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99"/>
    <w:rsid w:val="009B74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2E11F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23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770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00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9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057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18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359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6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8161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813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293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28A893-70AB-45D4-B271-269D3E3F1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ional Cancer Institute</dc:creator>
  <cp:lastModifiedBy>Lei, Ming (NIH/NCI) [E]</cp:lastModifiedBy>
  <cp:revision>3</cp:revision>
  <cp:lastPrinted>2016-12-21T22:38:00Z</cp:lastPrinted>
  <dcterms:created xsi:type="dcterms:W3CDTF">2016-12-22T19:48:00Z</dcterms:created>
  <dcterms:modified xsi:type="dcterms:W3CDTF">2016-12-2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